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  <w:bookmarkStart w:id="0" w:name="OLE_LINK3"/>
      <w:bookmarkStart w:id="1" w:name="OLE_LINK2"/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Supplementary </w:t>
      </w:r>
      <w:bookmarkEnd w:id="0"/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Table 1: </w:t>
      </w:r>
      <w:bookmarkEnd w:id="1"/>
      <w:r>
        <w:rPr>
          <w:rFonts w:hint="default" w:ascii="Times New Roman" w:hAnsi="Times New Roman" w:cs="Times New Roman"/>
          <w:color w:val="auto"/>
          <w:sz w:val="22"/>
          <w:szCs w:val="22"/>
        </w:rPr>
        <w:t>Collinearity diagnostics steps.</w:t>
      </w:r>
    </w:p>
    <w:tbl>
      <w:tblPr>
        <w:tblStyle w:val="2"/>
        <w:tblW w:w="63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872"/>
        <w:gridCol w:w="1680"/>
        <w:gridCol w:w="15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2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p 1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p 2</w:t>
            </w:r>
          </w:p>
        </w:tc>
        <w:tc>
          <w:tcPr>
            <w:tcW w:w="15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p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2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S-IR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15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451219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6202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88033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P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</w:rPr>
      </w:pPr>
      <w:bookmarkStart w:id="2" w:name="OLE_LINK1"/>
      <w:r>
        <w:rPr>
          <w:rFonts w:hint="default" w:ascii="Times New Roman" w:hAnsi="Times New Roman" w:cs="Times New Roman"/>
          <w:color w:val="auto"/>
          <w:sz w:val="22"/>
          <w:szCs w:val="22"/>
        </w:rPr>
        <w:t>VIF</w:t>
      </w:r>
      <w:bookmarkEnd w:id="2"/>
      <w:r>
        <w:rPr>
          <w:rFonts w:hint="default" w:ascii="Times New Roman" w:hAnsi="Times New Roman" w:cs="Times New Roman"/>
          <w:color w:val="auto"/>
          <w:sz w:val="22"/>
          <w:szCs w:val="22"/>
        </w:rPr>
        <w:t>: variance inflation factors. Other a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</w:rPr>
        <w:t>bbreviations as in Table 1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VIF = 1/(1-R</w:t>
      </w:r>
      <w:r>
        <w:rPr>
          <w:rFonts w:hint="default" w:ascii="Times New Roman" w:hAnsi="Times New Roman" w:cs="Times New Roman"/>
          <w:color w:val="auto"/>
          <w:sz w:val="22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). VIF step-by-step screening method: Calculate the VIF of each variable. If the maximum VIF valu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</w:rPr>
        <w:t>≥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5, remove the variable with the maximum VIF valu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 w:val="22"/>
          <w:szCs w:val="22"/>
          <w:lang w:val="en-US" w:eastAsia="zh-CN"/>
        </w:rPr>
      </w:pPr>
      <w:bookmarkStart w:id="4" w:name="_GoBack"/>
      <w:bookmarkStart w:id="3" w:name="OLE_LINK4"/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: Association between METS-IR and new-onset NAFLD when analysing the METS-IR as continuous variabl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.</w:t>
      </w:r>
      <w:bookmarkEnd w:id="4"/>
    </w:p>
    <w:tbl>
      <w:tblPr>
        <w:tblStyle w:val="2"/>
        <w:tblW w:w="108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531"/>
        <w:gridCol w:w="940"/>
        <w:gridCol w:w="883"/>
        <w:gridCol w:w="883"/>
        <w:gridCol w:w="1256"/>
        <w:gridCol w:w="1116"/>
        <w:gridCol w:w="10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METS-IR (per 1 SD increase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low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up</w:t>
            </w:r>
          </w:p>
        </w:tc>
        <w:tc>
          <w:tcPr>
            <w:tcW w:w="10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1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49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9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lang w:val="en-US" w:eastAsia="zh-CN" w:bidi="ar"/>
        </w:rPr>
        <w:t>Crude model adjusted for non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lang w:val="en-US" w:eastAsia="zh-CN" w:bidi="ar"/>
        </w:rPr>
        <w:t>Model 1 adjusted for age, sex, and BMI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lang w:val="en-US" w:eastAsia="zh-CN" w:bidi="ar"/>
        </w:rPr>
        <w:t>Model 2 adjusted for the variables in Model 1 plus ALP, TG, GGT, HDL-C, ALT, BUN, AST, Cr, UA, FPG, SBP, LDL-C, and DBP.</w:t>
      </w:r>
    </w:p>
    <w:bookmarkEnd w:id="3"/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bbreviations as in Table 1 and 2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5F6DB99-D7D5-4603-AF1C-056B32C1B92B}"/>
    <w:docVar w:name="KY_MEDREF_VERSION" w:val="3"/>
  </w:docVars>
  <w:rsids>
    <w:rsidRoot w:val="00000000"/>
    <w:rsid w:val="00861DAB"/>
    <w:rsid w:val="01A85960"/>
    <w:rsid w:val="136761BD"/>
    <w:rsid w:val="16503F7C"/>
    <w:rsid w:val="19C15150"/>
    <w:rsid w:val="2DEE662F"/>
    <w:rsid w:val="37C025AF"/>
    <w:rsid w:val="3EE834FF"/>
    <w:rsid w:val="440B79EF"/>
    <w:rsid w:val="47376B3B"/>
    <w:rsid w:val="4DAB2004"/>
    <w:rsid w:val="5AB122B8"/>
    <w:rsid w:val="5ACE14FA"/>
    <w:rsid w:val="63EA344D"/>
    <w:rsid w:val="6462455F"/>
    <w:rsid w:val="69FC036C"/>
    <w:rsid w:val="6AE12510"/>
    <w:rsid w:val="704E514D"/>
    <w:rsid w:val="732E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34:00Z</dcterms:created>
  <dc:creator>dell</dc:creator>
  <cp:lastModifiedBy>Shall We Talk</cp:lastModifiedBy>
  <dcterms:modified xsi:type="dcterms:W3CDTF">2022-01-26T05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BE3D8482F464731BC55071AEFCC981E</vt:lpwstr>
  </property>
</Properties>
</file>